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974" w:rsidRPr="00313B63" w:rsidRDefault="00C5385A" w:rsidP="00C65F65">
      <w:pPr>
        <w:jc w:val="center"/>
        <w:rPr>
          <w:rFonts w:ascii="Times New Roman" w:hAnsi="Times New Roman" w:cs="Times New Roman"/>
          <w:b/>
        </w:rPr>
      </w:pPr>
      <w:r w:rsidRPr="00313B63">
        <w:rPr>
          <w:rFonts w:ascii="Times New Roman" w:hAnsi="Times New Roman" w:cs="Times New Roman"/>
          <w:b/>
        </w:rPr>
        <w:t xml:space="preserve">Supplemental Table 5 the </w:t>
      </w:r>
      <w:r w:rsidRPr="00313B63">
        <w:rPr>
          <w:rFonts w:ascii="Times New Roman" w:hAnsi="Times New Roman" w:cs="Times New Roman"/>
          <w:b/>
          <w:i/>
        </w:rPr>
        <w:t>IC</w:t>
      </w:r>
      <w:r w:rsidRPr="00313B63">
        <w:rPr>
          <w:rFonts w:ascii="Times New Roman" w:hAnsi="Times New Roman" w:cs="Times New Roman"/>
          <w:b/>
          <w:i/>
          <w:vertAlign w:val="subscript"/>
        </w:rPr>
        <w:t>50</w:t>
      </w:r>
      <w:r w:rsidRPr="00313B63">
        <w:rPr>
          <w:rFonts w:ascii="Times New Roman" w:hAnsi="Times New Roman" w:cs="Times New Roman"/>
          <w:b/>
        </w:rPr>
        <w:t xml:space="preserve"> values of Betulin on genes’ mRNA level</w:t>
      </w:r>
      <w:r w:rsidR="00F22FDD" w:rsidRPr="00313B63">
        <w:rPr>
          <w:rFonts w:ascii="Times New Roman" w:hAnsi="Times New Roman" w:cs="Times New Roman"/>
          <w:b/>
        </w:rPr>
        <w:t xml:space="preserve"> from cell based </w:t>
      </w:r>
      <w:r w:rsidR="00EB489A" w:rsidRPr="00313B63">
        <w:rPr>
          <w:rFonts w:ascii="Times New Roman" w:hAnsi="Times New Roman" w:cs="Times New Roman"/>
          <w:b/>
        </w:rPr>
        <w:t>experi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6"/>
        <w:gridCol w:w="6140"/>
      </w:tblGrid>
      <w:tr w:rsidR="00C5385A" w:rsidRPr="00313B63" w:rsidTr="00C5385A">
        <w:trPr>
          <w:trHeight w:val="270"/>
        </w:trPr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522707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s</w:t>
            </w:r>
            <w:bookmarkStart w:id="0" w:name="_GoBack"/>
            <w:bookmarkEnd w:id="0"/>
          </w:p>
        </w:tc>
        <w:tc>
          <w:tcPr>
            <w:tcW w:w="3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D22C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C</w:t>
            </w:r>
            <w:r w:rsidRPr="00DD22C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bscript"/>
              </w:rPr>
              <w:t>50</w:t>
            </w: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 of Betulin </w:t>
            </w:r>
            <w:r w:rsidR="00DD22C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ol/L</w:t>
            </w:r>
            <w:r w:rsidR="00DD22C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±0.15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±0.28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N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±0.09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S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±0.53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~100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F1α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AS-1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2±2.67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8±1.89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3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43±8.18</w:t>
            </w:r>
          </w:p>
        </w:tc>
      </w:tr>
      <w:tr w:rsidR="00C5385A" w:rsidRPr="00313B63" w:rsidTr="00C5385A">
        <w:trPr>
          <w:trHeight w:val="270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wist</w:t>
            </w:r>
          </w:p>
        </w:tc>
        <w:tc>
          <w:tcPr>
            <w:tcW w:w="3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85A" w:rsidRPr="00313B63" w:rsidRDefault="00C5385A" w:rsidP="00DD22C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3B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.80±5.09</w:t>
            </w:r>
          </w:p>
        </w:tc>
      </w:tr>
    </w:tbl>
    <w:p w:rsidR="00C5385A" w:rsidRPr="00313B63" w:rsidRDefault="00313B63">
      <w:pPr>
        <w:rPr>
          <w:rFonts w:ascii="Times New Roman" w:hAnsi="Times New Roman" w:cs="Times New Roman"/>
        </w:rPr>
      </w:pPr>
      <w:r w:rsidRPr="00313B63">
        <w:rPr>
          <w:rFonts w:ascii="Times New Roman" w:hAnsi="Times New Roman" w:cs="Times New Roman" w:hint="eastAsia"/>
          <w:i/>
        </w:rPr>
        <w:t>IC</w:t>
      </w:r>
      <w:r w:rsidRPr="00313B63">
        <w:rPr>
          <w:rFonts w:ascii="Times New Roman" w:hAnsi="Times New Roman" w:cs="Times New Roman" w:hint="eastAsia"/>
          <w:i/>
          <w:vertAlign w:val="subscript"/>
        </w:rPr>
        <w:t>50</w:t>
      </w:r>
      <w:r w:rsidRPr="00313B63"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>values: half inhibitory effect concentration of agents</w:t>
      </w:r>
    </w:p>
    <w:sectPr w:rsidR="00C5385A" w:rsidRPr="00313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0239" w:rsidRDefault="00D30239" w:rsidP="00F22FDD">
      <w:r>
        <w:separator/>
      </w:r>
    </w:p>
  </w:endnote>
  <w:endnote w:type="continuationSeparator" w:id="0">
    <w:p w:rsidR="00D30239" w:rsidRDefault="00D30239" w:rsidP="00F22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0239" w:rsidRDefault="00D30239" w:rsidP="00F22FDD">
      <w:r>
        <w:separator/>
      </w:r>
    </w:p>
  </w:footnote>
  <w:footnote w:type="continuationSeparator" w:id="0">
    <w:p w:rsidR="00D30239" w:rsidRDefault="00D30239" w:rsidP="00F22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85A"/>
    <w:rsid w:val="002561AD"/>
    <w:rsid w:val="00313B63"/>
    <w:rsid w:val="00522707"/>
    <w:rsid w:val="00C13FAA"/>
    <w:rsid w:val="00C44557"/>
    <w:rsid w:val="00C5385A"/>
    <w:rsid w:val="00C65F65"/>
    <w:rsid w:val="00D30239"/>
    <w:rsid w:val="00D56974"/>
    <w:rsid w:val="00DD22CB"/>
    <w:rsid w:val="00EB489A"/>
    <w:rsid w:val="00F2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C997DA"/>
  <w15:chartTrackingRefBased/>
  <w15:docId w15:val="{D333E28A-FF92-4DD7-B87B-B730A142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F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F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79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Company>Fengfan-PC</Company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an</dc:creator>
  <cp:keywords/>
  <dc:description/>
  <cp:lastModifiedBy>姜 棋予</cp:lastModifiedBy>
  <cp:revision>7</cp:revision>
  <dcterms:created xsi:type="dcterms:W3CDTF">2019-02-03T05:41:00Z</dcterms:created>
  <dcterms:modified xsi:type="dcterms:W3CDTF">2019-05-20T12:07:00Z</dcterms:modified>
</cp:coreProperties>
</file>